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2D976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4AFD6FFD" w14:textId="77777777" w:rsidR="004A32C8" w:rsidRPr="003F652A" w:rsidRDefault="004A32C8" w:rsidP="005B567D">
      <w:pPr>
        <w:pStyle w:val="TableTitle"/>
      </w:pPr>
    </w:p>
    <w:tbl>
      <w:tblPr>
        <w:tblW w:w="992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0"/>
        <w:gridCol w:w="706"/>
        <w:gridCol w:w="5701"/>
        <w:gridCol w:w="1426"/>
      </w:tblGrid>
      <w:tr w:rsidR="00976EE1" w:rsidRPr="0022554A" w14:paraId="7080D0A1" w14:textId="77777777" w:rsidTr="009A3253">
        <w:tc>
          <w:tcPr>
            <w:tcW w:w="0" w:type="auto"/>
          </w:tcPr>
          <w:p w14:paraId="77BE1AD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319AE4F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40E9B0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51C860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5392ABE7" w14:textId="77777777" w:rsidTr="009A3253">
        <w:tc>
          <w:tcPr>
            <w:tcW w:w="0" w:type="auto"/>
            <w:vMerge w:val="restart"/>
          </w:tcPr>
          <w:p w14:paraId="18D0B4D0" w14:textId="5564A682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9B5610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57749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005FD" w14:textId="142DC6F1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F009E">
              <w:rPr>
                <w:sz w:val="20"/>
              </w:rPr>
              <w:t xml:space="preserve"> and 3</w:t>
            </w:r>
          </w:p>
        </w:tc>
      </w:tr>
      <w:tr w:rsidR="00976EE1" w:rsidRPr="0022554A" w14:paraId="1F3B83DA" w14:textId="77777777" w:rsidTr="009A3253">
        <w:tc>
          <w:tcPr>
            <w:tcW w:w="0" w:type="auto"/>
            <w:vMerge/>
          </w:tcPr>
          <w:p w14:paraId="3CD9937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1FAE7D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9CF20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CF478" w14:textId="2F99878A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693A56D3" w14:textId="77777777" w:rsidTr="009A3253">
        <w:tc>
          <w:tcPr>
            <w:tcW w:w="9923" w:type="dxa"/>
            <w:gridSpan w:val="4"/>
          </w:tcPr>
          <w:p w14:paraId="493DF705" w14:textId="02FE0275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60DCFC8C" w14:textId="77777777" w:rsidTr="009A3253">
        <w:tc>
          <w:tcPr>
            <w:tcW w:w="0" w:type="auto"/>
          </w:tcPr>
          <w:p w14:paraId="7E21DEF3" w14:textId="4C1B2C79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4730B9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9138E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41295E" w14:textId="4CB7A474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0A16EDE8" w14:textId="77777777" w:rsidTr="009A3253">
        <w:tc>
          <w:tcPr>
            <w:tcW w:w="0" w:type="auto"/>
          </w:tcPr>
          <w:p w14:paraId="18D17B4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773F6C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CF779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2C2F15" w14:textId="20306AF8" w:rsidR="00976EE1" w:rsidRPr="0022554A" w:rsidRDefault="007F00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33E2CA73" w14:textId="77777777" w:rsidTr="009A3253">
        <w:tc>
          <w:tcPr>
            <w:tcW w:w="9923" w:type="dxa"/>
            <w:gridSpan w:val="4"/>
          </w:tcPr>
          <w:p w14:paraId="2CB19661" w14:textId="73F78E1F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2AA616C7" w14:textId="77777777" w:rsidTr="009A3253">
        <w:tc>
          <w:tcPr>
            <w:tcW w:w="0" w:type="auto"/>
          </w:tcPr>
          <w:p w14:paraId="1E7D74F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DFE1E9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E8A3C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DF0A96" w14:textId="59B2EE4A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</w:t>
            </w:r>
            <w:r w:rsidR="007F009E">
              <w:rPr>
                <w:sz w:val="20"/>
              </w:rPr>
              <w:t>6</w:t>
            </w:r>
          </w:p>
        </w:tc>
      </w:tr>
      <w:tr w:rsidR="00976EE1" w:rsidRPr="0022554A" w14:paraId="31A49830" w14:textId="77777777" w:rsidTr="009A3253">
        <w:tc>
          <w:tcPr>
            <w:tcW w:w="0" w:type="auto"/>
          </w:tcPr>
          <w:p w14:paraId="40C4948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083D1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001B0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1AE3DE" w14:textId="1A0C749D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</w:t>
            </w:r>
            <w:r w:rsidR="007F009E">
              <w:rPr>
                <w:sz w:val="20"/>
              </w:rPr>
              <w:t>6</w:t>
            </w:r>
          </w:p>
        </w:tc>
      </w:tr>
      <w:bookmarkEnd w:id="25"/>
      <w:bookmarkEnd w:id="26"/>
      <w:tr w:rsidR="00976EE1" w:rsidRPr="0022554A" w14:paraId="768F9EA6" w14:textId="77777777" w:rsidTr="009A3253">
        <w:tc>
          <w:tcPr>
            <w:tcW w:w="0" w:type="auto"/>
            <w:vMerge w:val="restart"/>
          </w:tcPr>
          <w:p w14:paraId="126F296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D95191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F016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495EE0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6D98E6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A16F5" w14:textId="0BDD1BE9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</w:t>
            </w:r>
            <w:r w:rsidR="007F009E">
              <w:rPr>
                <w:sz w:val="20"/>
              </w:rPr>
              <w:t>6</w:t>
            </w:r>
          </w:p>
        </w:tc>
      </w:tr>
      <w:tr w:rsidR="009A3253" w:rsidRPr="0022554A" w14:paraId="36270381" w14:textId="77777777" w:rsidTr="009A3253">
        <w:trPr>
          <w:gridAfter w:val="2"/>
          <w:wAfter w:w="7126" w:type="dxa"/>
          <w:trHeight w:val="300"/>
        </w:trPr>
        <w:tc>
          <w:tcPr>
            <w:tcW w:w="0" w:type="auto"/>
            <w:vMerge/>
          </w:tcPr>
          <w:p w14:paraId="7EC64AD9" w14:textId="77777777" w:rsidR="009A3253" w:rsidRPr="0022554A" w:rsidRDefault="009A325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1832737A" w14:textId="77777777" w:rsidR="009A3253" w:rsidRPr="0022554A" w:rsidRDefault="009A325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976EE1" w:rsidRPr="0022554A" w14:paraId="79EE78C9" w14:textId="77777777" w:rsidTr="009A3253">
        <w:tc>
          <w:tcPr>
            <w:tcW w:w="0" w:type="auto"/>
          </w:tcPr>
          <w:p w14:paraId="11BE2E2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7FE44A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9D498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AD873" w14:textId="5A13FA7D" w:rsidR="00976EE1" w:rsidRPr="0022554A" w:rsidRDefault="007F00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6AA3BB87" w14:textId="77777777" w:rsidTr="009A3253">
        <w:trPr>
          <w:trHeight w:val="294"/>
        </w:trPr>
        <w:tc>
          <w:tcPr>
            <w:tcW w:w="0" w:type="auto"/>
          </w:tcPr>
          <w:p w14:paraId="4C9CA786" w14:textId="148A05A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30D3A28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0E457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8BEA2E" w14:textId="38C8B5AA" w:rsidR="00976EE1" w:rsidRPr="0022554A" w:rsidRDefault="007F009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976EE1" w:rsidRPr="0022554A" w14:paraId="126F57D0" w14:textId="77777777" w:rsidTr="009A3253">
        <w:tc>
          <w:tcPr>
            <w:tcW w:w="0" w:type="auto"/>
          </w:tcPr>
          <w:p w14:paraId="265E1B9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3541DE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C28C5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4DF17" w14:textId="3E3DCA0A" w:rsidR="00976EE1" w:rsidRPr="0022554A" w:rsidRDefault="007F009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  <w:tr w:rsidR="00976EE1" w:rsidRPr="0022554A" w14:paraId="387D0C89" w14:textId="77777777" w:rsidTr="009A3253">
        <w:tc>
          <w:tcPr>
            <w:tcW w:w="0" w:type="auto"/>
          </w:tcPr>
          <w:p w14:paraId="548893F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6A1369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B6DEE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1D3F4" w14:textId="162989D7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7438381F" w14:textId="77777777" w:rsidTr="009A3253">
        <w:tc>
          <w:tcPr>
            <w:tcW w:w="0" w:type="auto"/>
          </w:tcPr>
          <w:p w14:paraId="3056B5E4" w14:textId="69DAC30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098CC8A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FAFD9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08AC3" w14:textId="40E0F503" w:rsidR="00976EE1" w:rsidRPr="0022554A" w:rsidRDefault="007F00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3AB887CA" w14:textId="77777777" w:rsidTr="009A3253">
        <w:tc>
          <w:tcPr>
            <w:tcW w:w="0" w:type="auto"/>
            <w:vMerge w:val="restart"/>
          </w:tcPr>
          <w:p w14:paraId="2BCE02EF" w14:textId="7852AD84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953667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8E9C5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1005BB" w14:textId="03D0533E" w:rsidR="00976EE1" w:rsidRPr="0022554A" w:rsidRDefault="007F00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163EEE5C" w14:textId="77777777" w:rsidTr="009A3253">
        <w:tc>
          <w:tcPr>
            <w:tcW w:w="0" w:type="auto"/>
            <w:vMerge/>
          </w:tcPr>
          <w:p w14:paraId="543E145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C9F442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06008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501B95" w14:textId="490BE27B" w:rsidR="00976EE1" w:rsidRPr="0022554A" w:rsidRDefault="007F00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7A1D4FD7" w14:textId="77777777" w:rsidTr="009A3253">
        <w:tc>
          <w:tcPr>
            <w:tcW w:w="0" w:type="auto"/>
            <w:vMerge/>
          </w:tcPr>
          <w:p w14:paraId="074B00F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3719AE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50D4E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049036" w14:textId="3BE3711E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-</w:t>
            </w:r>
            <w:r w:rsidR="007F009E">
              <w:rPr>
                <w:sz w:val="20"/>
              </w:rPr>
              <w:t>4</w:t>
            </w:r>
          </w:p>
        </w:tc>
      </w:tr>
      <w:tr w:rsidR="00976EE1" w:rsidRPr="0022554A" w14:paraId="5A8CC531" w14:textId="77777777" w:rsidTr="009A3253">
        <w:tc>
          <w:tcPr>
            <w:tcW w:w="0" w:type="auto"/>
            <w:vMerge/>
          </w:tcPr>
          <w:p w14:paraId="518CDE6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43D9DB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D75B9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2E1132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FA8D00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409479" w14:textId="3465F5A3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976EE1" w:rsidRPr="0022554A" w14:paraId="13EE2621" w14:textId="77777777" w:rsidTr="009A3253">
        <w:tc>
          <w:tcPr>
            <w:tcW w:w="0" w:type="auto"/>
            <w:vMerge/>
          </w:tcPr>
          <w:p w14:paraId="6575BD7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70F2882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5EE93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B248AD1" w14:textId="1BA38F17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</w:tbl>
    <w:p w14:paraId="32398E4A" w14:textId="6CB523EB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593"/>
        <w:gridCol w:w="1038"/>
      </w:tblGrid>
      <w:tr w:rsidR="00976EE1" w:rsidRPr="0022554A" w14:paraId="5E70252A" w14:textId="77777777" w:rsidTr="009A3253">
        <w:tc>
          <w:tcPr>
            <w:tcW w:w="9641" w:type="dxa"/>
            <w:gridSpan w:val="4"/>
          </w:tcPr>
          <w:bookmarkEnd w:id="54"/>
          <w:bookmarkEnd w:id="55"/>
          <w:p w14:paraId="65147F9A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75B431B6" w14:textId="77777777" w:rsidTr="009A3253">
        <w:tc>
          <w:tcPr>
            <w:tcW w:w="0" w:type="auto"/>
            <w:vMerge w:val="restart"/>
          </w:tcPr>
          <w:p w14:paraId="0F4E9D8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5FDA1F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7E3ACEA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7B62A" w14:textId="1375BFEF" w:rsidR="00976EE1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14:paraId="14742D14" w14:textId="77777777" w:rsidTr="009A3253">
        <w:tc>
          <w:tcPr>
            <w:tcW w:w="0" w:type="auto"/>
            <w:vMerge/>
          </w:tcPr>
          <w:p w14:paraId="1CE405C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72BDBA0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739623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E7CB6E" w14:textId="410958F9" w:rsidR="00976EE1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976EE1" w:rsidRPr="0022554A" w14:paraId="5DDC707A" w14:textId="77777777" w:rsidTr="009A3253">
        <w:tc>
          <w:tcPr>
            <w:tcW w:w="0" w:type="auto"/>
            <w:vMerge/>
          </w:tcPr>
          <w:p w14:paraId="47F2243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F653F6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5A3E4D4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28589E" w14:textId="6D43EFD5" w:rsidR="00976EE1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71B30FE8" w14:textId="77777777" w:rsidTr="009A3253">
        <w:tc>
          <w:tcPr>
            <w:tcW w:w="0" w:type="auto"/>
            <w:vMerge w:val="restart"/>
          </w:tcPr>
          <w:p w14:paraId="6CD3D24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1538005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2070A7D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46DB5" w14:textId="77777777" w:rsidR="00495062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6-7 </w:t>
            </w:r>
          </w:p>
          <w:p w14:paraId="1CE3FECF" w14:textId="3356D05E" w:rsidR="00976EE1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976EE1" w:rsidRPr="0022554A" w14:paraId="13D54D8A" w14:textId="77777777" w:rsidTr="009A3253">
        <w:tc>
          <w:tcPr>
            <w:tcW w:w="0" w:type="auto"/>
            <w:vMerge/>
          </w:tcPr>
          <w:p w14:paraId="7D7626C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8BA5E8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60CA6BB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233AD" w14:textId="2800E633" w:rsidR="00976EE1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-</w:t>
            </w:r>
            <w:r w:rsidR="00495062">
              <w:rPr>
                <w:sz w:val="20"/>
              </w:rPr>
              <w:t>4</w:t>
            </w:r>
          </w:p>
        </w:tc>
      </w:tr>
      <w:tr w:rsidR="009A3253" w:rsidRPr="0022554A" w14:paraId="39FEE4E4" w14:textId="77777777" w:rsidTr="00976EE1">
        <w:trPr>
          <w:gridAfter w:val="2"/>
          <w:wAfter w:w="7631" w:type="dxa"/>
          <w:trHeight w:val="300"/>
        </w:trPr>
        <w:tc>
          <w:tcPr>
            <w:tcW w:w="0" w:type="auto"/>
            <w:vMerge/>
          </w:tcPr>
          <w:p w14:paraId="790C6ADD" w14:textId="77777777" w:rsidR="009A3253" w:rsidRPr="0022554A" w:rsidRDefault="009A325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6C6CA847" w14:textId="77777777" w:rsidR="009A3253" w:rsidRPr="0022554A" w:rsidRDefault="009A325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976EE1" w:rsidRPr="0022554A" w14:paraId="638E6B62" w14:textId="77777777" w:rsidTr="009A3253">
        <w:trPr>
          <w:trHeight w:val="295"/>
        </w:trPr>
        <w:tc>
          <w:tcPr>
            <w:tcW w:w="0" w:type="auto"/>
            <w:vMerge w:val="restart"/>
          </w:tcPr>
          <w:p w14:paraId="029FD83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936AA9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513A6EC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944BA" w14:textId="4F4585FC" w:rsidR="00976EE1" w:rsidRPr="0022554A" w:rsidRDefault="009A32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04254CBE" w14:textId="77777777" w:rsidTr="009A3253">
        <w:trPr>
          <w:trHeight w:val="294"/>
        </w:trPr>
        <w:tc>
          <w:tcPr>
            <w:tcW w:w="0" w:type="auto"/>
            <w:vMerge/>
          </w:tcPr>
          <w:p w14:paraId="69BA8A4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458CE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4DEDF12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4A2975" w14:textId="39320697" w:rsidR="00976EE1" w:rsidRPr="0022554A" w:rsidRDefault="009A32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46D672BD" w14:textId="77777777" w:rsidTr="009A3253">
        <w:trPr>
          <w:trHeight w:val="294"/>
        </w:trPr>
        <w:tc>
          <w:tcPr>
            <w:tcW w:w="0" w:type="auto"/>
            <w:vMerge/>
          </w:tcPr>
          <w:p w14:paraId="25FDC35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33B511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65A2EEEB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B4881C" w14:textId="18C01B1C" w:rsidR="00976EE1" w:rsidRDefault="009A32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Table 1-</w:t>
            </w:r>
            <w:r w:rsidR="00495062">
              <w:rPr>
                <w:i/>
                <w:sz w:val="20"/>
              </w:rPr>
              <w:t>4</w:t>
            </w:r>
            <w:r>
              <w:rPr>
                <w:i/>
                <w:sz w:val="20"/>
              </w:rPr>
              <w:t xml:space="preserve">, page </w:t>
            </w:r>
            <w:r w:rsidR="00495062">
              <w:rPr>
                <w:i/>
                <w:sz w:val="20"/>
              </w:rPr>
              <w:t>6-7</w:t>
            </w:r>
          </w:p>
        </w:tc>
      </w:tr>
      <w:tr w:rsidR="00976EE1" w:rsidRPr="0022554A" w14:paraId="3D571E5F" w14:textId="77777777" w:rsidTr="009A3253">
        <w:tc>
          <w:tcPr>
            <w:tcW w:w="0" w:type="auto"/>
            <w:vMerge w:val="restart"/>
          </w:tcPr>
          <w:p w14:paraId="2BFC8AF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26BD2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4D678436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7ECE0" w14:textId="6A6F7893" w:rsidR="00976EE1" w:rsidRPr="0022554A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Table 1-4, page 6-7</w:t>
            </w:r>
          </w:p>
        </w:tc>
      </w:tr>
      <w:tr w:rsidR="00976EE1" w:rsidRPr="0022554A" w14:paraId="6716CFF6" w14:textId="77777777" w:rsidTr="009A3253">
        <w:tc>
          <w:tcPr>
            <w:tcW w:w="0" w:type="auto"/>
            <w:vMerge/>
          </w:tcPr>
          <w:p w14:paraId="523509E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7CA22F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00ABFFC1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F2E0F" w14:textId="26C49881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2BFFB005" w14:textId="77777777" w:rsidTr="009A3253">
        <w:tc>
          <w:tcPr>
            <w:tcW w:w="0" w:type="auto"/>
            <w:vMerge/>
          </w:tcPr>
          <w:p w14:paraId="713505D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1A2E753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03533339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0B154" w14:textId="79A325B7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976EE1" w:rsidRPr="0022554A" w14:paraId="52CED72F" w14:textId="77777777" w:rsidTr="009A3253">
        <w:tc>
          <w:tcPr>
            <w:tcW w:w="0" w:type="auto"/>
          </w:tcPr>
          <w:p w14:paraId="0B108BC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4CE401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477D3EB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DBF18F" w14:textId="0B085CE5" w:rsidR="00976EE1" w:rsidRPr="0022554A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Table 1-4, page 6-7</w:t>
            </w:r>
          </w:p>
        </w:tc>
      </w:tr>
      <w:tr w:rsidR="00976EE1" w:rsidRPr="0022554A" w14:paraId="0AD5FDFB" w14:textId="77777777" w:rsidTr="009A3253">
        <w:tc>
          <w:tcPr>
            <w:tcW w:w="9641" w:type="dxa"/>
            <w:gridSpan w:val="4"/>
          </w:tcPr>
          <w:p w14:paraId="642216EA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19879585" w14:textId="77777777" w:rsidTr="009A3253">
        <w:tc>
          <w:tcPr>
            <w:tcW w:w="0" w:type="auto"/>
          </w:tcPr>
          <w:p w14:paraId="4E7D3A0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528396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632FA9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3F4EA" w14:textId="61250F3D" w:rsidR="00976EE1" w:rsidRPr="0022554A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6A870EAE" w14:textId="77777777" w:rsidTr="009A3253">
        <w:tc>
          <w:tcPr>
            <w:tcW w:w="0" w:type="auto"/>
          </w:tcPr>
          <w:p w14:paraId="017FC0F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D1BBA8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4BCF6FE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042833" w14:textId="18B1D74E" w:rsidR="00976EE1" w:rsidRPr="0022554A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48869361" w14:textId="77777777" w:rsidTr="009A3253">
        <w:tc>
          <w:tcPr>
            <w:tcW w:w="0" w:type="auto"/>
          </w:tcPr>
          <w:p w14:paraId="5A4B279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03B9C4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59E765B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655CE" w14:textId="3CB72213" w:rsidR="00976EE1" w:rsidRPr="0022554A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976EE1" w:rsidRPr="0022554A" w14:paraId="6821C76A" w14:textId="77777777" w:rsidTr="009A3253">
        <w:tc>
          <w:tcPr>
            <w:tcW w:w="0" w:type="auto"/>
          </w:tcPr>
          <w:p w14:paraId="6DD0DE6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0F02FE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196A130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894D1" w14:textId="0979D9DC" w:rsidR="00976EE1" w:rsidRPr="0022554A" w:rsidRDefault="004950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976EE1" w:rsidRPr="0022554A" w14:paraId="669BC39A" w14:textId="77777777" w:rsidTr="009A3253">
        <w:tc>
          <w:tcPr>
            <w:tcW w:w="9641" w:type="dxa"/>
            <w:gridSpan w:val="4"/>
          </w:tcPr>
          <w:p w14:paraId="72EC1984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6A036EE3" w14:textId="77777777" w:rsidTr="009A3253">
        <w:tc>
          <w:tcPr>
            <w:tcW w:w="0" w:type="auto"/>
          </w:tcPr>
          <w:p w14:paraId="00ABE57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D8E6C4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593" w:type="dxa"/>
            <w:tcBorders>
              <w:right w:val="single" w:sz="4" w:space="0" w:color="auto"/>
            </w:tcBorders>
          </w:tcPr>
          <w:p w14:paraId="3BDDCC0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E8BF65" w14:textId="083040DA" w:rsidR="00976EE1" w:rsidRPr="0022554A" w:rsidRDefault="009A32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6"/>
      <w:bookmarkEnd w:id="97"/>
    </w:tbl>
    <w:p w14:paraId="20C1FB92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CDCC23E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4C1492D3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C517B5F" w14:textId="6EEABBF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F8F38" w14:textId="77777777" w:rsidR="00AC766A" w:rsidRDefault="00AC766A">
      <w:r>
        <w:separator/>
      </w:r>
    </w:p>
  </w:endnote>
  <w:endnote w:type="continuationSeparator" w:id="0">
    <w:p w14:paraId="4CA4E2C3" w14:textId="77777777" w:rsidR="00AC766A" w:rsidRDefault="00AC7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87B59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D0BCC8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2B669C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0C2A64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97ADC" w14:textId="77777777" w:rsidR="00AC766A" w:rsidRDefault="00AC766A">
      <w:r>
        <w:separator/>
      </w:r>
    </w:p>
  </w:footnote>
  <w:footnote w:type="continuationSeparator" w:id="0">
    <w:p w14:paraId="5F83B91F" w14:textId="77777777" w:rsidR="00AC766A" w:rsidRDefault="00AC7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2F4D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062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009E"/>
    <w:rsid w:val="007F7FA0"/>
    <w:rsid w:val="00816966"/>
    <w:rsid w:val="00817D26"/>
    <w:rsid w:val="00821CD4"/>
    <w:rsid w:val="00823672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A3253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C766A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03D2"/>
    <w:rsid w:val="00BE3709"/>
    <w:rsid w:val="00CB6CC8"/>
    <w:rsid w:val="00CC4C93"/>
    <w:rsid w:val="00D03864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7D6044F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</TotalTime>
  <Pages>2</Pages>
  <Words>736</Words>
  <Characters>420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aure DOMBRECHT</cp:lastModifiedBy>
  <cp:revision>4</cp:revision>
  <cp:lastPrinted>2007-10-15T12:39:00Z</cp:lastPrinted>
  <dcterms:created xsi:type="dcterms:W3CDTF">2021-08-10T11:41:00Z</dcterms:created>
  <dcterms:modified xsi:type="dcterms:W3CDTF">2021-08-10T11:45:00Z</dcterms:modified>
</cp:coreProperties>
</file>